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BD1" w:rsidRPr="001D554B" w:rsidRDefault="007B0BD1" w:rsidP="007B0BD1">
      <w:pPr>
        <w:spacing w:after="160" w:line="259" w:lineRule="auto"/>
        <w:rPr>
          <w:rFonts w:ascii="Arial" w:hAnsi="Arial" w:cs="Arial"/>
          <w:color w:val="FF0000"/>
          <w:sz w:val="20"/>
          <w:szCs w:val="20"/>
          <w:shd w:val="clear" w:color="auto" w:fill="FFFFFF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1"/>
        <w:gridCol w:w="1134"/>
        <w:gridCol w:w="142"/>
        <w:gridCol w:w="1064"/>
        <w:gridCol w:w="212"/>
        <w:gridCol w:w="1088"/>
        <w:gridCol w:w="188"/>
        <w:gridCol w:w="1275"/>
        <w:gridCol w:w="851"/>
      </w:tblGrid>
      <w:tr w:rsidR="007B0BD1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Residuals:</w:t>
            </w:r>
          </w:p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 Min         1Q            Median    3Q           Max </w:t>
            </w:r>
          </w:p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 -1.</w:t>
            </w:r>
            <w:proofErr w:type="gram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6989  -</w:t>
            </w:r>
            <w:proofErr w:type="gramEnd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4231    -0.118      0.5072    2.6864</w:t>
            </w:r>
          </w:p>
        </w:tc>
      </w:tr>
      <w:tr w:rsidR="007B0BD1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Coefficients:</w:t>
            </w:r>
          </w:p>
        </w:tc>
      </w:tr>
      <w:tr w:rsidR="007B0BD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&gt;|t|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B0BD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18227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07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0.9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&lt;2.00E-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7B0BD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Line = 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24175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00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17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B0BD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Line = Cb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23799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928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5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10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B0BD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train = D2358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0.22606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790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04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7B0BD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 = liver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2786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960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7B0BD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 = splee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6351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969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92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7B0BD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mepoint = 7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3133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947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66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B0BD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mepoint = 12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0.07797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977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0.7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425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B0BD1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Residual standard error: 0.7042 on 310 degrees of freedom</w:t>
            </w:r>
          </w:p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Multiple R-squared:  0.08427, Adjusted R-squared:  0.06359 </w:t>
            </w:r>
          </w:p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F-statistic: 4.075 on 7 and 310 </w:t>
            </w:r>
            <w:proofErr w:type="gram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DF,  p</w:t>
            </w:r>
            <w:proofErr w:type="gramEnd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value: 2.70E-04</w:t>
            </w:r>
          </w:p>
        </w:tc>
      </w:tr>
      <w:tr w:rsidR="007B0BD1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B0BD1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Response: pathology score </w:t>
            </w:r>
          </w:p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0= no pathology, 4= maximum level of scored pathology)</w:t>
            </w:r>
          </w:p>
        </w:tc>
      </w:tr>
      <w:tr w:rsidR="007B0BD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B0BD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41.53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83.2376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&lt;2.00E-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7B0BD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4.13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4.1388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168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B0BD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4.04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8.1093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047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7B0BD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0003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3689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B0BD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7849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457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B0BD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 * Timepoint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5103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7282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B0BD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52.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0BD1" w:rsidRPr="00104CC6" w:rsidRDefault="007B0BD1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809DD" w:rsidRPr="00D947AF" w:rsidRDefault="002809DD" w:rsidP="002809DD">
      <w:pPr>
        <w:rPr>
          <w:rFonts w:ascii="Arial" w:hAnsi="Arial" w:cs="Arial"/>
          <w:sz w:val="20"/>
          <w:szCs w:val="20"/>
        </w:rPr>
      </w:pPr>
      <w:bookmarkStart w:id="0" w:name="_Hlk11416470"/>
      <w:r w:rsidRPr="00D947AF">
        <w:rPr>
          <w:rFonts w:ascii="Arial" w:hAnsi="Arial" w:cs="Arial"/>
          <w:sz w:val="20"/>
          <w:szCs w:val="20"/>
        </w:rPr>
        <w:t xml:space="preserve">Significance levels: </w:t>
      </w:r>
      <w:r w:rsidRPr="008C1884">
        <w:rPr>
          <w:rFonts w:ascii="Arial" w:hAnsi="Arial" w:cs="Arial"/>
          <w:sz w:val="20"/>
          <w:szCs w:val="20"/>
        </w:rPr>
        <w:t xml:space="preserve">‘*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0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1</w:t>
      </w:r>
      <w:r>
        <w:rPr>
          <w:rFonts w:ascii="Arial" w:hAnsi="Arial" w:cs="Arial"/>
          <w:sz w:val="20"/>
          <w:szCs w:val="20"/>
        </w:rPr>
        <w:t>,</w:t>
      </w:r>
      <w:r w:rsidRPr="008C1884">
        <w:rPr>
          <w:rFonts w:ascii="Arial" w:hAnsi="Arial" w:cs="Arial"/>
          <w:sz w:val="20"/>
          <w:szCs w:val="20"/>
        </w:rPr>
        <w:t xml:space="preserve"> ‘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5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.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C1884">
        <w:rPr>
          <w:rFonts w:ascii="Arial" w:hAnsi="Arial" w:cs="Arial"/>
          <w:sz w:val="20"/>
          <w:szCs w:val="20"/>
        </w:rPr>
        <w:t>‘ ’</w:t>
      </w:r>
      <w:proofErr w:type="gramEnd"/>
      <w:r w:rsidRPr="008C188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1</w:t>
      </w:r>
      <w:bookmarkEnd w:id="0"/>
    </w:p>
    <w:p w:rsidR="007B0BD1" w:rsidRPr="00E94733" w:rsidRDefault="007B0BD1" w:rsidP="007B0BD1">
      <w:pPr>
        <w:spacing w:line="360" w:lineRule="auto"/>
        <w:rPr>
          <w:rFonts w:ascii="Arial" w:hAnsi="Arial" w:cs="Arial"/>
          <w:color w:val="FF0000"/>
          <w:sz w:val="20"/>
          <w:szCs w:val="20"/>
          <w:shd w:val="clear" w:color="auto" w:fill="FFFFFF"/>
        </w:rPr>
      </w:pPr>
      <w:bookmarkStart w:id="1" w:name="_GoBack"/>
      <w:bookmarkEnd w:id="1"/>
    </w:p>
    <w:p w:rsidR="00C03F1C" w:rsidRDefault="002809DD"/>
    <w:sectPr w:rsidR="00C03F1C" w:rsidSect="005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D1"/>
    <w:rsid w:val="001A23DA"/>
    <w:rsid w:val="002809DD"/>
    <w:rsid w:val="003A459A"/>
    <w:rsid w:val="00503161"/>
    <w:rsid w:val="005E7995"/>
    <w:rsid w:val="007B0BD1"/>
    <w:rsid w:val="008106F9"/>
    <w:rsid w:val="00BB5297"/>
    <w:rsid w:val="00C953DA"/>
    <w:rsid w:val="00E3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635FAF-3984-4425-82F2-75CEEFAD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2</cp:revision>
  <dcterms:created xsi:type="dcterms:W3CDTF">2019-03-04T14:48:00Z</dcterms:created>
  <dcterms:modified xsi:type="dcterms:W3CDTF">2019-06-14T14:04:00Z</dcterms:modified>
</cp:coreProperties>
</file>